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5BC03" w14:textId="03B84402" w:rsidR="00CB76B0" w:rsidRPr="00CB76B0" w:rsidRDefault="00CB76B0" w:rsidP="00CB76B0">
      <w:pPr>
        <w:spacing w:line="240" w:lineRule="atLeast"/>
        <w:rPr>
          <w:rFonts w:ascii="Arial" w:hAnsi="Arial" w:cs="Arial"/>
        </w:rPr>
      </w:pPr>
      <w:r w:rsidRPr="00CB76B0">
        <w:rPr>
          <w:rFonts w:ascii="Arial" w:hAnsi="Arial" w:cs="Arial"/>
        </w:rPr>
        <w:t>Table S4 Adverse events details in adjuvant period</w:t>
      </w:r>
    </w:p>
    <w:tbl>
      <w:tblPr>
        <w:tblW w:w="12141" w:type="dxa"/>
        <w:tblLook w:val="04A0" w:firstRow="1" w:lastRow="0" w:firstColumn="1" w:lastColumn="0" w:noHBand="0" w:noVBand="1"/>
      </w:tblPr>
      <w:tblGrid>
        <w:gridCol w:w="3723"/>
        <w:gridCol w:w="1008"/>
        <w:gridCol w:w="1008"/>
        <w:gridCol w:w="1008"/>
        <w:gridCol w:w="1008"/>
        <w:gridCol w:w="354"/>
        <w:gridCol w:w="1008"/>
        <w:gridCol w:w="1008"/>
        <w:gridCol w:w="1008"/>
        <w:gridCol w:w="1008"/>
      </w:tblGrid>
      <w:tr w:rsidR="00CB76B0" w:rsidRPr="00CB76B0" w14:paraId="150B3E1C" w14:textId="77777777" w:rsidTr="00CB76B0">
        <w:trPr>
          <w:trHeight w:val="282"/>
        </w:trPr>
        <w:tc>
          <w:tcPr>
            <w:tcW w:w="372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8BB8DE" w14:textId="77777777" w:rsidR="00CB76B0" w:rsidRPr="00CB76B0" w:rsidRDefault="00CB76B0" w:rsidP="00CB76B0">
            <w:pPr>
              <w:widowControl/>
              <w:spacing w:after="0" w:line="240" w:lineRule="atLeast"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403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3FFD89" w14:textId="77777777" w:rsidR="00CB76B0" w:rsidRPr="00CB76B0" w:rsidRDefault="00CB76B0" w:rsidP="00CB76B0">
            <w:pPr>
              <w:widowControl/>
              <w:spacing w:after="0" w:line="240" w:lineRule="atLeast"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Completed group (n=37)</w:t>
            </w:r>
          </w:p>
        </w:tc>
        <w:tc>
          <w:tcPr>
            <w:tcW w:w="35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E1EEC" w14:textId="77777777" w:rsidR="00CB76B0" w:rsidRPr="00CB76B0" w:rsidRDefault="00CB76B0" w:rsidP="00CB76B0">
            <w:pPr>
              <w:widowControl/>
              <w:spacing w:after="0" w:line="240" w:lineRule="atLeast"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03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253FBF" w14:textId="77777777" w:rsidR="00CB76B0" w:rsidRPr="00CB76B0" w:rsidRDefault="00CB76B0" w:rsidP="00CB76B0">
            <w:pPr>
              <w:widowControl/>
              <w:spacing w:after="0" w:line="240" w:lineRule="atLeast"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Not-completed group (n=127)</w:t>
            </w:r>
          </w:p>
        </w:tc>
      </w:tr>
      <w:tr w:rsidR="00CB76B0" w:rsidRPr="00CB76B0" w14:paraId="2CF689FE" w14:textId="77777777" w:rsidTr="00CB76B0">
        <w:trPr>
          <w:trHeight w:val="282"/>
        </w:trPr>
        <w:tc>
          <w:tcPr>
            <w:tcW w:w="37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A62BB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8A805F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6B674C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669D96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B84833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B6BC05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57F072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B01D14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587609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B51515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4</w:t>
            </w:r>
          </w:p>
        </w:tc>
      </w:tr>
      <w:tr w:rsidR="00CB76B0" w:rsidRPr="00CB76B0" w14:paraId="72CB2183" w14:textId="77777777" w:rsidTr="00CB76B0">
        <w:trPr>
          <w:trHeight w:val="282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89411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AE related to myelosuppression, </w:t>
            </w:r>
            <w:proofErr w:type="gramStart"/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n(</w:t>
            </w:r>
            <w:proofErr w:type="gramEnd"/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50BE6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6211D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135F8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03C2A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105A1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1BA52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5A48C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650A7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0B637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B76B0" w:rsidRPr="00CB76B0" w14:paraId="4D846C4E" w14:textId="77777777" w:rsidTr="00CB76B0">
        <w:trPr>
          <w:trHeight w:val="282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18E01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Leukopen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1C077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151B3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809E8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0FDDD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5.4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7C3C1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D8CFF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2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6C9DC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2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AD1BE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2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D312D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B76B0" w:rsidRPr="00CB76B0" w14:paraId="3268D04D" w14:textId="77777777" w:rsidTr="00CB76B0">
        <w:trPr>
          <w:trHeight w:val="282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BC7D2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Neutropen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DBB2D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5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278CD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126F0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FB68E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B389B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7760A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1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82E67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1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91E47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B632F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4(3.1)</w:t>
            </w:r>
          </w:p>
        </w:tc>
      </w:tr>
      <w:tr w:rsidR="00CB76B0" w:rsidRPr="00CB76B0" w14:paraId="21E858A4" w14:textId="77777777" w:rsidTr="00CB76B0">
        <w:trPr>
          <w:trHeight w:val="282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BE5B9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Anem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8DC8C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1C7E3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5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E5848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DB611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EAA4F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3D31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2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045E3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1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5DB13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1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237ED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B76B0" w:rsidRPr="00CB76B0" w14:paraId="228438C5" w14:textId="77777777" w:rsidTr="00CB76B0">
        <w:trPr>
          <w:trHeight w:val="282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D4160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Thrombocytopen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1E9BF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8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1377B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A1D29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D7F92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3B711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2D567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1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19C2B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10FF7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1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E3141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B76B0" w:rsidRPr="00CB76B0" w14:paraId="2129146E" w14:textId="77777777" w:rsidTr="00CB76B0">
        <w:trPr>
          <w:trHeight w:val="282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2B336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irAE</w:t>
            </w:r>
            <w:proofErr w:type="spellEnd"/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, </w:t>
            </w:r>
            <w:proofErr w:type="gramStart"/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n(</w:t>
            </w:r>
            <w:proofErr w:type="gramEnd"/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1E9B2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F2BA8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A8547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7C5F0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17D86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968C0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47D51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87805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151B9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B76B0" w:rsidRPr="00CB76B0" w14:paraId="2F70C946" w14:textId="77777777" w:rsidTr="00CB76B0">
        <w:trPr>
          <w:trHeight w:val="282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17ADB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Colit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2F48F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CD2FD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700DC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8E6AB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5F36F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89D79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E14FB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BBED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1254D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B76B0" w:rsidRPr="00CB76B0" w14:paraId="289E9A8E" w14:textId="77777777" w:rsidTr="00CB76B0">
        <w:trPr>
          <w:trHeight w:val="282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65527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Hepatit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D8106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BA471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02DAF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579FB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538C6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FCC50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DDE5E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8BD06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1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87934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B76B0" w:rsidRPr="00CB76B0" w14:paraId="6625BDC6" w14:textId="77777777" w:rsidTr="00CB76B0">
        <w:trPr>
          <w:trHeight w:val="282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C0B2E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Pneumonit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5DC7E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8C67C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34E6C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47B1A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33D48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CCC6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684B2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1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D866B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A83F9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B76B0" w:rsidRPr="00CB76B0" w14:paraId="0D0AA639" w14:textId="77777777" w:rsidTr="00CB76B0">
        <w:trPr>
          <w:trHeight w:val="282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E385C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Myocardit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4FCAF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A88F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52766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56FC4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D617C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9D1F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5AE9D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89CB9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116F7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</w:tr>
      <w:tr w:rsidR="00CB76B0" w:rsidRPr="00CB76B0" w14:paraId="2A44015B" w14:textId="77777777" w:rsidTr="00CB76B0">
        <w:trPr>
          <w:trHeight w:val="282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79DCA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Hyperthyroidism/Hypothyroid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D3A5C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8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48528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5300B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0C7AC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8FBBB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E2481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B2E19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448A0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31046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B76B0" w:rsidRPr="00CB76B0" w14:paraId="694E17EB" w14:textId="77777777" w:rsidTr="00CB76B0">
        <w:trPr>
          <w:trHeight w:val="282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4D52E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Nephrit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30661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86158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B7051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0BD4D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AFFC6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32FBD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B3336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87861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F124E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B76B0" w:rsidRPr="00CB76B0" w14:paraId="52ED8C84" w14:textId="77777777" w:rsidTr="00CB76B0">
        <w:trPr>
          <w:trHeight w:val="282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88D8D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Erythr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B4BBE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5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572B1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DD2C2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B29E0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26891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255A0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1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B9187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A9692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F5786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B76B0" w:rsidRPr="00CB76B0" w14:paraId="7F2E4444" w14:textId="77777777" w:rsidTr="00CB76B0">
        <w:trPr>
          <w:trHeight w:val="282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47FD0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Diabet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842ED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C5B63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A9DE9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8CF49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DC9D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05C9C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DA3F8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805A8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F072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CB76B0" w:rsidRPr="00CB76B0" w14:paraId="13A919DA" w14:textId="77777777" w:rsidTr="00CB76B0">
        <w:trPr>
          <w:trHeight w:val="282"/>
        </w:trPr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FDD279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Hypoadrenocorticism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8049D8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8.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9DADCB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5.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214C24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72E39B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92AC0A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DEE9DB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BE3173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7C0023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1E261F" w14:textId="77777777" w:rsidR="00CB76B0" w:rsidRPr="00CB76B0" w:rsidRDefault="00CB76B0" w:rsidP="00CB76B0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CB76B0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</w:tbl>
    <w:p w14:paraId="228C0F45" w14:textId="79817A58" w:rsidR="00CB76B0" w:rsidRPr="00CB76B0" w:rsidRDefault="00CB76B0" w:rsidP="00CB76B0">
      <w:pPr>
        <w:spacing w:line="240" w:lineRule="atLeast"/>
        <w:rPr>
          <w:rFonts w:ascii="Arial" w:hAnsi="Arial" w:cs="Arial"/>
        </w:rPr>
      </w:pPr>
      <w:r w:rsidRPr="00CB76B0">
        <w:rPr>
          <w:rFonts w:ascii="Arial" w:hAnsi="Arial" w:cs="Arial"/>
        </w:rPr>
        <w:t xml:space="preserve">AE: adverse event; </w:t>
      </w:r>
      <w:proofErr w:type="spellStart"/>
      <w:r w:rsidRPr="00CB76B0">
        <w:rPr>
          <w:rFonts w:ascii="Arial" w:hAnsi="Arial" w:cs="Arial"/>
        </w:rPr>
        <w:t>irAE</w:t>
      </w:r>
      <w:proofErr w:type="spellEnd"/>
      <w:r w:rsidRPr="00CB76B0">
        <w:rPr>
          <w:rFonts w:ascii="Arial" w:hAnsi="Arial" w:cs="Arial"/>
        </w:rPr>
        <w:t>: immune−related adverse event; G: grade</w:t>
      </w:r>
    </w:p>
    <w:sectPr w:rsidR="00CB76B0" w:rsidRPr="00CB76B0" w:rsidSect="00CB76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6B0"/>
    <w:rsid w:val="00217FE3"/>
    <w:rsid w:val="00CB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3895A"/>
  <w15:chartTrackingRefBased/>
  <w15:docId w15:val="{6FB724B4-E1ED-4C03-A78E-2717E3CB8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B76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76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76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76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76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76B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76B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76B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76B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76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76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76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76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76B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76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76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76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76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76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76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76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76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76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76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76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76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76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76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76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85</Characters>
  <Application>Microsoft Office Word</Application>
  <DocSecurity>0</DocSecurity>
  <Lines>157</Lines>
  <Paragraphs>90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zhoujunyi@163.com</dc:creator>
  <cp:keywords/>
  <dc:description/>
  <cp:lastModifiedBy>tianzhoujunyi@163.com</cp:lastModifiedBy>
  <cp:revision>1</cp:revision>
  <dcterms:created xsi:type="dcterms:W3CDTF">2025-11-28T15:24:00Z</dcterms:created>
  <dcterms:modified xsi:type="dcterms:W3CDTF">2025-11-28T15:25:00Z</dcterms:modified>
</cp:coreProperties>
</file>